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600" w:type="dxa"/>
        <w:jc w:val="left"/>
        <w:tblInd w:w="-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00"/>
        <w:gridCol w:w="2967"/>
        <w:gridCol w:w="1333"/>
        <w:gridCol w:w="3167"/>
        <w:gridCol w:w="1400"/>
        <w:gridCol w:w="3300"/>
        <w:gridCol w:w="1233"/>
      </w:tblGrid>
      <w:tr>
        <w:trPr>
          <w:trHeight w:val="581" w:hRule="atLeast"/>
        </w:trPr>
        <w:tc>
          <w:tcPr>
            <w:tcW w:w="14600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36"/>
              </w:rPr>
              <w:t>Bill of Materials</w:t>
            </w:r>
          </w:p>
        </w:tc>
      </w:tr>
      <w:tr>
        <w:trPr>
          <w:trHeight w:val="46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30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</w:rPr>
              <w:t>Nema 11</w:t>
            </w:r>
          </w:p>
        </w:tc>
        <w:tc>
          <w:tcPr>
            <w:tcW w:w="456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</w:rPr>
              <w:t>Nema 17</w:t>
            </w:r>
          </w:p>
        </w:tc>
        <w:tc>
          <w:tcPr>
            <w:tcW w:w="45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</w:rPr>
              <w:t>Dual Nema 17</w:t>
            </w:r>
          </w:p>
        </w:tc>
      </w:tr>
      <w:tr>
        <w:trPr>
          <w:trHeight w:val="386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rt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st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rt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st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rt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ost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inted: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riage, 20% fil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59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riage, 20% fill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58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riage x2, 20% fill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3.15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: idler, 20% fil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40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: idler, 20% fill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88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: idler x2, 20% fill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3.76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unger Wedge, 20% fill 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60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unger Wedge, 20% fill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60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unger Wedge x2, 20% fill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21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nge Clamp x2, 20% fil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35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nge Clamp x2, 20% fill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3.27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nge Clamp x2, 20% fill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6.53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: Motor, 20% fil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33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: Motor, 20% fill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91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: Motor x2, 20% fill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$3.81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Hardware: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a 11 motor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5.95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a 17 motor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9.95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ma 17 motor x2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39.90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40 Bolt x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35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40 Bolt x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35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40 Bolt x8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70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 Washer x8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14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 Washer x8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14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 Washer x16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28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 Nut x10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10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 Nut x10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10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 Nut x20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21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 Nut x5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09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 Nut x5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09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 Nut x10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17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12 Bolt x6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64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12 Bolt x6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64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12 Bolt x12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28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 Threaded Rod(1m)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5.03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 Threaded Rod(1m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5.03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5 Threaded Rod(1m) x2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0.06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Ball Bearings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4.66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Ball Bearing x2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4.66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ar Ball Bearing x4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9.32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16 Bolt x4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51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16 Bolt x4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0.51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x16 Bolt x8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02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Coupler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3.49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Coupler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3.49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 Coupler x2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6.98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ble Shielded Ball Bearing x2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50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ble Shielded Ball Bearing x2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.50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uble Shielded Ball Bearing x4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3.00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 Rod D6mm (3ft)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1.03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 Rod D6mm (3ft)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11.03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 Rod D6mm (3ft) x2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22.06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pberry Pi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40.00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pberry Pi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40.00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pberry Pi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$40.00</w:t>
            </w:r>
          </w:p>
        </w:tc>
      </w:tr>
      <w:tr>
        <w:trPr>
          <w:trHeight w:val="341" w:hRule="atLeast"/>
        </w:trPr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$89.76</w:t>
            </w:r>
          </w:p>
        </w:tc>
        <w:tc>
          <w:tcPr>
            <w:tcW w:w="31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$96.72</w:t>
            </w:r>
          </w:p>
        </w:tc>
        <w:tc>
          <w:tcPr>
            <w:tcW w:w="3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$153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16:11:03Z</dcterms:created>
  <dc:creator>open </dc:creator>
  <dc:description/>
  <dc:language>en-US</dc:language>
  <cp:lastModifiedBy/>
  <cp:revision>0</cp:revision>
  <dc:subject/>
  <dc:title/>
</cp:coreProperties>
</file>